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D4EB6" w14:textId="2D27EBAF" w:rsidR="009C6CF1" w:rsidRPr="0009152C" w:rsidRDefault="00442FA4" w:rsidP="009C6CF1">
      <w:pPr>
        <w:tabs>
          <w:tab w:val="left" w:pos="148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Fig</w:t>
      </w:r>
    </w:p>
    <w:p w14:paraId="256185EB" w14:textId="77777777" w:rsidR="00692A09" w:rsidRPr="0009152C" w:rsidRDefault="00692A09" w:rsidP="0074262E">
      <w:pPr>
        <w:tabs>
          <w:tab w:val="left" w:pos="1485"/>
        </w:tabs>
        <w:rPr>
          <w:rFonts w:ascii="Times New Roman" w:hAnsi="Times New Roman" w:cs="Times New Roman"/>
        </w:rPr>
      </w:pPr>
    </w:p>
    <w:p w14:paraId="295B4E22" w14:textId="1E13450B" w:rsidR="009C6CF1" w:rsidRPr="0009152C" w:rsidRDefault="00C0438D" w:rsidP="0074262E">
      <w:pPr>
        <w:tabs>
          <w:tab w:val="left" w:pos="148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644C78C8" wp14:editId="1F241B91">
            <wp:extent cx="3733800" cy="592972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1_stability tes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401" cy="5929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125F3" w14:textId="77777777" w:rsidR="009C6CF1" w:rsidRPr="0009152C" w:rsidRDefault="009C6CF1" w:rsidP="0074262E">
      <w:pPr>
        <w:tabs>
          <w:tab w:val="left" w:pos="1485"/>
        </w:tabs>
        <w:rPr>
          <w:rFonts w:ascii="Times New Roman" w:hAnsi="Times New Roman" w:cs="Times New Roman"/>
        </w:rPr>
      </w:pPr>
    </w:p>
    <w:p w14:paraId="28A9AC94" w14:textId="77777777" w:rsidR="009C6CF1" w:rsidRPr="0009152C" w:rsidRDefault="009C6CF1" w:rsidP="0074262E">
      <w:pPr>
        <w:tabs>
          <w:tab w:val="left" w:pos="1485"/>
        </w:tabs>
        <w:rPr>
          <w:rFonts w:ascii="Times New Roman" w:hAnsi="Times New Roman" w:cs="Times New Roman"/>
        </w:rPr>
      </w:pPr>
    </w:p>
    <w:p w14:paraId="104E6051" w14:textId="483CF5A8" w:rsidR="009C6CF1" w:rsidRPr="0009152C" w:rsidRDefault="009C6CF1" w:rsidP="00EB3BB0">
      <w:pPr>
        <w:tabs>
          <w:tab w:val="left" w:pos="1485"/>
        </w:tabs>
        <w:jc w:val="center"/>
        <w:rPr>
          <w:rFonts w:ascii="Times New Roman" w:hAnsi="Times New Roman" w:cs="Times New Roman"/>
        </w:rPr>
      </w:pPr>
    </w:p>
    <w:p w14:paraId="6EBB7E11" w14:textId="77777777" w:rsidR="009C6CF1" w:rsidRPr="0009152C" w:rsidRDefault="009C6CF1" w:rsidP="0074262E">
      <w:pPr>
        <w:tabs>
          <w:tab w:val="left" w:pos="1485"/>
        </w:tabs>
        <w:rPr>
          <w:rFonts w:ascii="Times New Roman" w:hAnsi="Times New Roman" w:cs="Times New Roman"/>
        </w:rPr>
      </w:pPr>
    </w:p>
    <w:p w14:paraId="2BCF6703" w14:textId="27C5FB16" w:rsidR="0009152C" w:rsidRPr="00EB3BB0" w:rsidRDefault="00442FA4" w:rsidP="00EB3BB0">
      <w:pPr>
        <w:tabs>
          <w:tab w:val="left" w:pos="1485"/>
        </w:tabs>
        <w:spacing w:after="20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Fig</w:t>
      </w:r>
      <w:r w:rsidR="0009152C">
        <w:rPr>
          <w:rFonts w:ascii="Times New Roman" w:hAnsi="Times New Roman" w:cs="Times New Roman"/>
          <w:b/>
        </w:rPr>
        <w:t xml:space="preserve">. </w:t>
      </w:r>
      <w:r w:rsidR="00C12364">
        <w:rPr>
          <w:rFonts w:ascii="Times New Roman" w:hAnsi="Times New Roman" w:cs="Times New Roman"/>
          <w:b/>
        </w:rPr>
        <w:t>S</w:t>
      </w:r>
      <w:r w:rsidR="0009152C">
        <w:rPr>
          <w:rFonts w:ascii="Times New Roman" w:hAnsi="Times New Roman" w:cs="Times New Roman"/>
          <w:b/>
        </w:rPr>
        <w:t>tability of ribose-cysteine</w:t>
      </w:r>
      <w:r w:rsidR="00C0438D">
        <w:rPr>
          <w:rFonts w:ascii="Times New Roman" w:hAnsi="Times New Roman" w:cs="Times New Roman"/>
          <w:b/>
        </w:rPr>
        <w:t xml:space="preserve"> (20 µM)</w:t>
      </w:r>
      <w:r w:rsidR="0009152C">
        <w:rPr>
          <w:rFonts w:ascii="Times New Roman" w:hAnsi="Times New Roman" w:cs="Times New Roman"/>
          <w:b/>
        </w:rPr>
        <w:t xml:space="preserve"> in plas</w:t>
      </w:r>
      <w:r w:rsidR="00C12364">
        <w:rPr>
          <w:rFonts w:ascii="Times New Roman" w:hAnsi="Times New Roman" w:cs="Times New Roman"/>
          <w:b/>
        </w:rPr>
        <w:t>m</w:t>
      </w:r>
      <w:r w:rsidR="0009152C">
        <w:rPr>
          <w:rFonts w:ascii="Times New Roman" w:hAnsi="Times New Roman" w:cs="Times New Roman"/>
          <w:b/>
        </w:rPr>
        <w:t>a</w:t>
      </w:r>
      <w:r w:rsidR="00C12364">
        <w:rPr>
          <w:rFonts w:ascii="Times New Roman" w:hAnsi="Times New Roman" w:cs="Times New Roman"/>
          <w:b/>
        </w:rPr>
        <w:t xml:space="preserve"> </w:t>
      </w:r>
      <w:r w:rsidR="00C0438D">
        <w:rPr>
          <w:rFonts w:ascii="Times New Roman" w:hAnsi="Times New Roman" w:cs="Times New Roman"/>
          <w:b/>
        </w:rPr>
        <w:t xml:space="preserve">or </w:t>
      </w:r>
      <w:r w:rsidR="00E17F4C">
        <w:rPr>
          <w:rFonts w:ascii="Times New Roman" w:hAnsi="Times New Roman" w:cs="Times New Roman"/>
          <w:b/>
        </w:rPr>
        <w:t xml:space="preserve">water </w:t>
      </w:r>
      <w:r w:rsidR="00C12364">
        <w:rPr>
          <w:rFonts w:ascii="Times New Roman" w:hAnsi="Times New Roman" w:cs="Times New Roman"/>
          <w:b/>
        </w:rPr>
        <w:t>up to 48 hours</w:t>
      </w:r>
      <w:r w:rsidR="0009152C">
        <w:rPr>
          <w:rFonts w:ascii="Times New Roman" w:hAnsi="Times New Roman" w:cs="Times New Roman"/>
          <w:b/>
        </w:rPr>
        <w:t xml:space="preserve">. </w:t>
      </w:r>
      <w:r w:rsidR="00BE54EA" w:rsidRPr="00EB3BB0">
        <w:rPr>
          <w:rFonts w:ascii="Times New Roman" w:hAnsi="Times New Roman" w:cs="Times New Roman"/>
        </w:rPr>
        <w:t>The</w:t>
      </w:r>
      <w:r w:rsidR="005819B4" w:rsidRPr="00EB3BB0">
        <w:rPr>
          <w:rFonts w:ascii="Times New Roman" w:hAnsi="Times New Roman" w:cs="Times New Roman"/>
        </w:rPr>
        <w:t xml:space="preserve"> raw </w:t>
      </w:r>
      <w:r w:rsidR="00965BBB">
        <w:rPr>
          <w:rFonts w:ascii="Times New Roman" w:hAnsi="Times New Roman" w:cs="Times New Roman"/>
        </w:rPr>
        <w:t xml:space="preserve">response </w:t>
      </w:r>
      <w:r w:rsidR="005819B4" w:rsidRPr="00EB3BB0">
        <w:rPr>
          <w:rFonts w:ascii="Times New Roman" w:hAnsi="Times New Roman" w:cs="Times New Roman"/>
        </w:rPr>
        <w:t xml:space="preserve">data </w:t>
      </w:r>
      <w:r w:rsidR="00965BBB">
        <w:rPr>
          <w:rFonts w:ascii="Times New Roman" w:hAnsi="Times New Roman" w:cs="Times New Roman"/>
        </w:rPr>
        <w:t>was</w:t>
      </w:r>
      <w:r w:rsidR="0022338A" w:rsidRPr="00EB3BB0">
        <w:rPr>
          <w:rFonts w:ascii="Times New Roman" w:hAnsi="Times New Roman" w:cs="Times New Roman"/>
        </w:rPr>
        <w:t xml:space="preserve"> </w:t>
      </w:r>
      <w:r w:rsidR="00965BBB" w:rsidRPr="00EB3BB0">
        <w:rPr>
          <w:rFonts w:ascii="Times New Roman" w:hAnsi="Times New Roman" w:cs="Times New Roman"/>
        </w:rPr>
        <w:t xml:space="preserve">normalised </w:t>
      </w:r>
      <w:r w:rsidR="00965BBB">
        <w:rPr>
          <w:rFonts w:ascii="Times New Roman" w:hAnsi="Times New Roman" w:cs="Times New Roman"/>
        </w:rPr>
        <w:t xml:space="preserve">to an </w:t>
      </w:r>
      <w:r w:rsidR="002B38AC" w:rsidRPr="00EB3BB0">
        <w:rPr>
          <w:rFonts w:ascii="Times New Roman" w:hAnsi="Times New Roman" w:cs="Times New Roman"/>
        </w:rPr>
        <w:t>internal standard (</w:t>
      </w:r>
      <w:r w:rsidR="002B38AC" w:rsidRPr="007A357F">
        <w:rPr>
          <w:rFonts w:ascii="Times New Roman" w:hAnsi="Times New Roman" w:cs="Times New Roman"/>
          <w:vertAlign w:val="superscript"/>
        </w:rPr>
        <w:t>13</w:t>
      </w:r>
      <w:r w:rsidR="002B38AC" w:rsidRPr="00EB3BB0">
        <w:rPr>
          <w:rFonts w:ascii="Times New Roman" w:hAnsi="Times New Roman" w:cs="Times New Roman"/>
        </w:rPr>
        <w:t>C</w:t>
      </w:r>
      <w:r w:rsidR="002B38AC" w:rsidRPr="007A357F">
        <w:rPr>
          <w:rFonts w:ascii="Times New Roman" w:hAnsi="Times New Roman" w:cs="Times New Roman"/>
          <w:vertAlign w:val="subscript"/>
        </w:rPr>
        <w:t>6</w:t>
      </w:r>
      <w:r w:rsidR="002B38AC" w:rsidRPr="00EB3BB0">
        <w:rPr>
          <w:rFonts w:ascii="Times New Roman" w:hAnsi="Times New Roman" w:cs="Times New Roman"/>
        </w:rPr>
        <w:t xml:space="preserve"> </w:t>
      </w:r>
      <w:r w:rsidR="00721973">
        <w:rPr>
          <w:rFonts w:ascii="Times New Roman" w:hAnsi="Times New Roman" w:cs="Times New Roman"/>
        </w:rPr>
        <w:t>s</w:t>
      </w:r>
      <w:r w:rsidR="00721973" w:rsidRPr="00EB3BB0">
        <w:rPr>
          <w:rFonts w:ascii="Times New Roman" w:hAnsi="Times New Roman" w:cs="Times New Roman"/>
        </w:rPr>
        <w:t>orbitol</w:t>
      </w:r>
      <w:r w:rsidR="002B38AC" w:rsidRPr="00EB3BB0">
        <w:rPr>
          <w:rFonts w:ascii="Times New Roman" w:hAnsi="Times New Roman" w:cs="Times New Roman"/>
        </w:rPr>
        <w:t xml:space="preserve">) </w:t>
      </w:r>
      <w:r w:rsidR="000E3D06" w:rsidRPr="00EB3BB0">
        <w:rPr>
          <w:rFonts w:ascii="Times New Roman" w:hAnsi="Times New Roman" w:cs="Times New Roman"/>
        </w:rPr>
        <w:t>to account for instrumental variations</w:t>
      </w:r>
      <w:r w:rsidR="00BD5524" w:rsidRPr="00EB3BB0">
        <w:rPr>
          <w:rFonts w:ascii="Times New Roman" w:hAnsi="Times New Roman" w:cs="Times New Roman"/>
        </w:rPr>
        <w:t xml:space="preserve"> and </w:t>
      </w:r>
      <w:r w:rsidR="00965BBB">
        <w:rPr>
          <w:rFonts w:ascii="Times New Roman" w:hAnsi="Times New Roman" w:cs="Times New Roman"/>
        </w:rPr>
        <w:t xml:space="preserve">the </w:t>
      </w:r>
      <w:r w:rsidR="000E3D06" w:rsidRPr="00EB3BB0">
        <w:rPr>
          <w:rFonts w:ascii="Times New Roman" w:hAnsi="Times New Roman" w:cs="Times New Roman"/>
        </w:rPr>
        <w:t>normalised response</w:t>
      </w:r>
      <w:r w:rsidR="00BD5524" w:rsidRPr="00EB3BB0">
        <w:rPr>
          <w:rFonts w:ascii="Times New Roman" w:hAnsi="Times New Roman" w:cs="Times New Roman"/>
        </w:rPr>
        <w:t xml:space="preserve"> were</w:t>
      </w:r>
      <w:r w:rsidR="000E3D06" w:rsidRPr="00EB3BB0">
        <w:rPr>
          <w:rFonts w:ascii="Times New Roman" w:hAnsi="Times New Roman" w:cs="Times New Roman"/>
        </w:rPr>
        <w:t xml:space="preserve"> plotted </w:t>
      </w:r>
      <w:r w:rsidR="00BD5524" w:rsidRPr="00EB3BB0">
        <w:rPr>
          <w:rFonts w:ascii="Times New Roman" w:hAnsi="Times New Roman" w:cs="Times New Roman"/>
        </w:rPr>
        <w:t xml:space="preserve">over the incubation </w:t>
      </w:r>
      <w:r w:rsidR="00B97624" w:rsidRPr="00EB3BB0">
        <w:rPr>
          <w:rFonts w:ascii="Times New Roman" w:hAnsi="Times New Roman" w:cs="Times New Roman"/>
        </w:rPr>
        <w:t>tim</w:t>
      </w:r>
      <w:r w:rsidR="00F17D76" w:rsidRPr="00EB3BB0">
        <w:rPr>
          <w:rFonts w:ascii="Times New Roman" w:hAnsi="Times New Roman" w:cs="Times New Roman"/>
        </w:rPr>
        <w:t xml:space="preserve">e. The stability experiments were performed at </w:t>
      </w:r>
      <w:r w:rsidR="00B97624" w:rsidRPr="00EB3BB0">
        <w:rPr>
          <w:rFonts w:ascii="Times New Roman" w:hAnsi="Times New Roman" w:cs="Times New Roman"/>
        </w:rPr>
        <w:t>room temperature.</w:t>
      </w:r>
    </w:p>
    <w:p w14:paraId="4EAFA1F9" w14:textId="77777777" w:rsidR="00692A09" w:rsidRPr="0009152C" w:rsidRDefault="00692A09" w:rsidP="0074262E">
      <w:pPr>
        <w:tabs>
          <w:tab w:val="left" w:pos="1485"/>
        </w:tabs>
        <w:rPr>
          <w:rFonts w:ascii="Times New Roman" w:hAnsi="Times New Roman" w:cs="Times New Roman"/>
        </w:rPr>
      </w:pPr>
    </w:p>
    <w:p w14:paraId="545045E8" w14:textId="77777777" w:rsidR="00C0438D" w:rsidRDefault="00C0438D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04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CBBBE9" w16cid:durableId="21A750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2MLc0tjSytDAysDBT0lEKTi0uzszPAykwNKsFALsBuiMtAAAA"/>
  </w:docVars>
  <w:rsids>
    <w:rsidRoot w:val="00985543"/>
    <w:rsid w:val="000021D2"/>
    <w:rsid w:val="00037E59"/>
    <w:rsid w:val="0009152C"/>
    <w:rsid w:val="00095D81"/>
    <w:rsid w:val="000B2B48"/>
    <w:rsid w:val="000E3D06"/>
    <w:rsid w:val="001805D3"/>
    <w:rsid w:val="0021304B"/>
    <w:rsid w:val="0022338A"/>
    <w:rsid w:val="00270125"/>
    <w:rsid w:val="002B38AC"/>
    <w:rsid w:val="0032120C"/>
    <w:rsid w:val="00366EFF"/>
    <w:rsid w:val="003A376E"/>
    <w:rsid w:val="00405A0F"/>
    <w:rsid w:val="00420D79"/>
    <w:rsid w:val="00442FA4"/>
    <w:rsid w:val="00444D2A"/>
    <w:rsid w:val="0045724A"/>
    <w:rsid w:val="00471D81"/>
    <w:rsid w:val="004C1109"/>
    <w:rsid w:val="004E4DC4"/>
    <w:rsid w:val="005072F1"/>
    <w:rsid w:val="005120D4"/>
    <w:rsid w:val="00527493"/>
    <w:rsid w:val="00570CFE"/>
    <w:rsid w:val="005819B4"/>
    <w:rsid w:val="0059565B"/>
    <w:rsid w:val="005A04FC"/>
    <w:rsid w:val="0062427E"/>
    <w:rsid w:val="00667F7E"/>
    <w:rsid w:val="00692A09"/>
    <w:rsid w:val="006A58FB"/>
    <w:rsid w:val="00721973"/>
    <w:rsid w:val="0074262E"/>
    <w:rsid w:val="00794D53"/>
    <w:rsid w:val="007A357F"/>
    <w:rsid w:val="007D29A1"/>
    <w:rsid w:val="007E7C12"/>
    <w:rsid w:val="007F7960"/>
    <w:rsid w:val="008060BF"/>
    <w:rsid w:val="00840C28"/>
    <w:rsid w:val="00896AF7"/>
    <w:rsid w:val="00940C1B"/>
    <w:rsid w:val="00943C9A"/>
    <w:rsid w:val="00965BBB"/>
    <w:rsid w:val="00985543"/>
    <w:rsid w:val="009A7C17"/>
    <w:rsid w:val="009C6CF1"/>
    <w:rsid w:val="009E29AF"/>
    <w:rsid w:val="00A45C1E"/>
    <w:rsid w:val="00AE3BFA"/>
    <w:rsid w:val="00AF330B"/>
    <w:rsid w:val="00B37A14"/>
    <w:rsid w:val="00B97624"/>
    <w:rsid w:val="00BA642B"/>
    <w:rsid w:val="00BC4F87"/>
    <w:rsid w:val="00BD5524"/>
    <w:rsid w:val="00BE54EA"/>
    <w:rsid w:val="00C0438D"/>
    <w:rsid w:val="00C116B5"/>
    <w:rsid w:val="00C12364"/>
    <w:rsid w:val="00C42368"/>
    <w:rsid w:val="00CA0D44"/>
    <w:rsid w:val="00CA2665"/>
    <w:rsid w:val="00CE67DA"/>
    <w:rsid w:val="00D363BC"/>
    <w:rsid w:val="00D70479"/>
    <w:rsid w:val="00D912BF"/>
    <w:rsid w:val="00DA3802"/>
    <w:rsid w:val="00DA4CB5"/>
    <w:rsid w:val="00E17F4C"/>
    <w:rsid w:val="00E40538"/>
    <w:rsid w:val="00E728B8"/>
    <w:rsid w:val="00E95429"/>
    <w:rsid w:val="00EB3BB0"/>
    <w:rsid w:val="00EF6638"/>
    <w:rsid w:val="00F17D76"/>
    <w:rsid w:val="00F2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48E3F"/>
  <w15:docId w15:val="{8E96DC8C-3291-45C0-9ECB-8F6A10324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543"/>
    <w:pPr>
      <w:spacing w:after="0" w:line="240" w:lineRule="auto"/>
    </w:pPr>
    <w:rPr>
      <w:rFonts w:ascii="Times" w:eastAsiaTheme="minorEastAsia" w:hAnsi="Times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54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93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C6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C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CF1"/>
    <w:rPr>
      <w:rFonts w:ascii="Times" w:eastAsiaTheme="minorEastAsia" w:hAnsi="Times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CF1"/>
    <w:rPr>
      <w:rFonts w:ascii="Times" w:eastAsiaTheme="minorEastAsia" w:hAnsi="Times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der Tanjina</dc:creator>
  <cp:lastModifiedBy>Kader Tanjina</cp:lastModifiedBy>
  <cp:revision>3</cp:revision>
  <dcterms:created xsi:type="dcterms:W3CDTF">2020-01-29T09:23:00Z</dcterms:created>
  <dcterms:modified xsi:type="dcterms:W3CDTF">2020-01-29T09:24:00Z</dcterms:modified>
</cp:coreProperties>
</file>